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1A86" w:rsidRPr="0018014B" w:rsidRDefault="00521A86" w:rsidP="00521A86">
      <w:pPr>
        <w:spacing w:line="360" w:lineRule="auto"/>
        <w:ind w:firstLineChars="100" w:firstLine="220"/>
        <w:rPr>
          <w:rFonts w:ascii="Times New Roman" w:hAnsi="Times New Roman" w:cs="Times New Roman"/>
          <w:szCs w:val="21"/>
        </w:rPr>
      </w:pPr>
    </w:p>
    <w:p w:rsidR="00521A86" w:rsidRPr="0018014B" w:rsidRDefault="00521A86" w:rsidP="00521A86">
      <w:pPr>
        <w:spacing w:line="360" w:lineRule="auto"/>
        <w:ind w:firstLineChars="100" w:firstLine="220"/>
        <w:jc w:val="center"/>
        <w:rPr>
          <w:rFonts w:ascii="Times New Roman" w:hAnsi="Times New Roman" w:cs="Times New Roman"/>
          <w:szCs w:val="21"/>
        </w:rPr>
      </w:pPr>
      <w:r w:rsidRPr="0018014B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6D38FD3F" wp14:editId="3E5838BF">
            <wp:extent cx="4652963" cy="2854697"/>
            <wp:effectExtent l="0" t="0" r="0" b="3175"/>
            <wp:docPr id="3" name="图片 3" descr="C:\Users\lujua\Desktop\sup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ujua\Desktop\sup3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4864" cy="28558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1A86" w:rsidRPr="0018014B" w:rsidRDefault="00521A86" w:rsidP="00521A86">
      <w:pPr>
        <w:spacing w:line="360" w:lineRule="auto"/>
        <w:ind w:firstLineChars="100" w:firstLine="220"/>
        <w:rPr>
          <w:rFonts w:ascii="Times New Roman" w:hAnsi="Times New Roman" w:cs="Times New Roman"/>
          <w:szCs w:val="21"/>
        </w:rPr>
      </w:pPr>
      <w:r w:rsidRPr="0018014B">
        <w:rPr>
          <w:rFonts w:ascii="Times New Roman" w:hAnsi="Times New Roman" w:cs="Times New Roman"/>
          <w:szCs w:val="21"/>
        </w:rPr>
        <w:t xml:space="preserve">Sup </w:t>
      </w:r>
      <w:proofErr w:type="gramStart"/>
      <w:r w:rsidRPr="0018014B">
        <w:rPr>
          <w:rFonts w:ascii="Times New Roman" w:hAnsi="Times New Roman" w:cs="Times New Roman"/>
          <w:szCs w:val="21"/>
        </w:rPr>
        <w:t>3</w:t>
      </w:r>
      <w:proofErr w:type="gramEnd"/>
      <w:r w:rsidRPr="0018014B">
        <w:rPr>
          <w:rFonts w:ascii="Times New Roman" w:hAnsi="Times New Roman" w:cs="Times New Roman"/>
          <w:szCs w:val="21"/>
        </w:rPr>
        <w:t>. The levels of white blood cells, neutrophils, proportion of neutrophils during the three hospitalizations.</w:t>
      </w:r>
    </w:p>
    <w:p w:rsidR="00654763" w:rsidRDefault="00654763">
      <w:bookmarkStart w:id="0" w:name="_GoBack"/>
      <w:bookmarkEnd w:id="0"/>
    </w:p>
    <w:sectPr w:rsidR="006547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1A86"/>
    <w:rsid w:val="00005976"/>
    <w:rsid w:val="0000752A"/>
    <w:rsid w:val="00044F6D"/>
    <w:rsid w:val="00063DDC"/>
    <w:rsid w:val="00083D3F"/>
    <w:rsid w:val="0009247A"/>
    <w:rsid w:val="000F45F1"/>
    <w:rsid w:val="001044F8"/>
    <w:rsid w:val="0012125C"/>
    <w:rsid w:val="00166600"/>
    <w:rsid w:val="00265DC8"/>
    <w:rsid w:val="00285676"/>
    <w:rsid w:val="002C3783"/>
    <w:rsid w:val="002F3FEA"/>
    <w:rsid w:val="00356A43"/>
    <w:rsid w:val="003936A0"/>
    <w:rsid w:val="003B1BE6"/>
    <w:rsid w:val="003C5B07"/>
    <w:rsid w:val="003F36C8"/>
    <w:rsid w:val="003F5F11"/>
    <w:rsid w:val="00407AB3"/>
    <w:rsid w:val="0047458E"/>
    <w:rsid w:val="00491EA4"/>
    <w:rsid w:val="004B61DB"/>
    <w:rsid w:val="004D3A6B"/>
    <w:rsid w:val="00521A86"/>
    <w:rsid w:val="005251F0"/>
    <w:rsid w:val="005367B1"/>
    <w:rsid w:val="00571AAE"/>
    <w:rsid w:val="005A6855"/>
    <w:rsid w:val="005C41C0"/>
    <w:rsid w:val="00654763"/>
    <w:rsid w:val="00673829"/>
    <w:rsid w:val="006A4C6D"/>
    <w:rsid w:val="006F6983"/>
    <w:rsid w:val="00727C12"/>
    <w:rsid w:val="00755A85"/>
    <w:rsid w:val="00781360"/>
    <w:rsid w:val="007A3809"/>
    <w:rsid w:val="007B0410"/>
    <w:rsid w:val="008964FC"/>
    <w:rsid w:val="008B1597"/>
    <w:rsid w:val="008D7917"/>
    <w:rsid w:val="008F0C72"/>
    <w:rsid w:val="008F4A9D"/>
    <w:rsid w:val="0097430D"/>
    <w:rsid w:val="009B6630"/>
    <w:rsid w:val="009E7BB1"/>
    <w:rsid w:val="009F5EC7"/>
    <w:rsid w:val="00A27485"/>
    <w:rsid w:val="00A62560"/>
    <w:rsid w:val="00A63415"/>
    <w:rsid w:val="00A97487"/>
    <w:rsid w:val="00AC0F9A"/>
    <w:rsid w:val="00B14652"/>
    <w:rsid w:val="00B474DF"/>
    <w:rsid w:val="00B7055E"/>
    <w:rsid w:val="00B956C3"/>
    <w:rsid w:val="00BD5BCC"/>
    <w:rsid w:val="00BE4018"/>
    <w:rsid w:val="00C15A11"/>
    <w:rsid w:val="00C41BA2"/>
    <w:rsid w:val="00C46CE0"/>
    <w:rsid w:val="00C607CA"/>
    <w:rsid w:val="00D00985"/>
    <w:rsid w:val="00D41EB4"/>
    <w:rsid w:val="00D57C81"/>
    <w:rsid w:val="00D969D0"/>
    <w:rsid w:val="00DF4A78"/>
    <w:rsid w:val="00E04308"/>
    <w:rsid w:val="00E2250B"/>
    <w:rsid w:val="00E62FEA"/>
    <w:rsid w:val="00F33ADA"/>
    <w:rsid w:val="00F61F95"/>
    <w:rsid w:val="00F77225"/>
    <w:rsid w:val="00F9653C"/>
    <w:rsid w:val="00FB5D5A"/>
    <w:rsid w:val="00FE2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1A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A8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1A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A8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20-12-03T21:41:00Z</dcterms:created>
  <dcterms:modified xsi:type="dcterms:W3CDTF">2020-12-03T21:41:00Z</dcterms:modified>
</cp:coreProperties>
</file>